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9585FF" w14:textId="201A2BC3" w:rsidR="00F94AB1" w:rsidRPr="005617FB" w:rsidRDefault="00B751CF" w:rsidP="00337892">
      <w:pPr>
        <w:spacing w:after="6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5</w:t>
      </w:r>
      <w:r w:rsidR="001C3761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Table</w:t>
      </w:r>
      <w:bookmarkStart w:id="0" w:name="_GoBack"/>
      <w:bookmarkEnd w:id="0"/>
      <w:r w:rsidR="0007634A">
        <w:rPr>
          <w:rFonts w:ascii="Arial" w:hAnsi="Arial" w:cs="Arial"/>
          <w:b/>
          <w:lang w:val="en-GB"/>
        </w:rPr>
        <w:t xml:space="preserve">: </w:t>
      </w:r>
      <w:r w:rsidR="0007634A">
        <w:rPr>
          <w:rFonts w:ascii="Arial" w:hAnsi="Arial" w:cs="Arial"/>
          <w:lang w:val="en-GB"/>
        </w:rPr>
        <w:t>GRADE judgement for each domain and overall</w:t>
      </w:r>
    </w:p>
    <w:tbl>
      <w:tblPr>
        <w:tblW w:w="4976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1"/>
        <w:gridCol w:w="1102"/>
        <w:gridCol w:w="1093"/>
        <w:gridCol w:w="1218"/>
        <w:gridCol w:w="1128"/>
        <w:gridCol w:w="1273"/>
        <w:gridCol w:w="1562"/>
        <w:gridCol w:w="1417"/>
        <w:gridCol w:w="1415"/>
        <w:gridCol w:w="1849"/>
        <w:gridCol w:w="1702"/>
      </w:tblGrid>
      <w:tr w:rsidR="005617FB" w14:paraId="66BDD13F" w14:textId="77777777" w:rsidTr="00337892">
        <w:trPr>
          <w:cantSplit/>
          <w:tblHeader/>
        </w:trPr>
        <w:tc>
          <w:tcPr>
            <w:tcW w:w="27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425E8F" w14:textId="77777777" w:rsidR="005617FB" w:rsidRPr="005617FB" w:rsidRDefault="005617FB" w:rsidP="00337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Certainty assessment</w:t>
            </w:r>
          </w:p>
        </w:tc>
        <w:tc>
          <w:tcPr>
            <w:tcW w:w="99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324789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No</w:t>
            </w: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 xml:space="preserve"> of participants / cases</w:t>
            </w:r>
          </w:p>
        </w:tc>
        <w:tc>
          <w:tcPr>
            <w:tcW w:w="6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EF4213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Effect</w:t>
            </w:r>
          </w:p>
        </w:tc>
        <w:tc>
          <w:tcPr>
            <w:tcW w:w="5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C6B941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Certainty</w:t>
            </w:r>
          </w:p>
        </w:tc>
      </w:tr>
      <w:tr w:rsidR="005617FB" w:rsidRPr="00993868" w14:paraId="5EF5EE27" w14:textId="77777777" w:rsidTr="00337892">
        <w:trPr>
          <w:cantSplit/>
          <w:tblHeader/>
        </w:trPr>
        <w:tc>
          <w:tcPr>
            <w:tcW w:w="2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11478A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 xml:space="preserve">No </w:t>
            </w: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of studies</w:t>
            </w:r>
          </w:p>
        </w:tc>
        <w:tc>
          <w:tcPr>
            <w:tcW w:w="3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F230F5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Study design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4CE6D7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Risk of bias</w:t>
            </w:r>
          </w:p>
        </w:tc>
        <w:tc>
          <w:tcPr>
            <w:tcW w:w="3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40BD05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Inconsistency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A031DF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Indirectness</w:t>
            </w:r>
          </w:p>
        </w:tc>
        <w:tc>
          <w:tcPr>
            <w:tcW w:w="4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A615AC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Imprecision</w:t>
            </w:r>
          </w:p>
        </w:tc>
        <w:tc>
          <w:tcPr>
            <w:tcW w:w="5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9A4345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Other considerations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139B76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Participants</w:t>
            </w:r>
          </w:p>
        </w:tc>
        <w:tc>
          <w:tcPr>
            <w:tcW w:w="4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3FDF32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</w:rPr>
              <w:t>Cases</w:t>
            </w:r>
          </w:p>
        </w:tc>
        <w:tc>
          <w:tcPr>
            <w:tcW w:w="6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6" w:space="0" w:color="000000"/>
            </w:tcBorders>
            <w:shd w:val="clear" w:color="auto" w:fill="2F5496"/>
            <w:vAlign w:val="center"/>
            <w:hideMark/>
          </w:tcPr>
          <w:p w14:paraId="0C627F7F" w14:textId="77777777" w:rsidR="005617FB" w:rsidRPr="005617FB" w:rsidRDefault="005617FB" w:rsidP="003378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  <w:lang w:val="en-GB"/>
              </w:rPr>
            </w:pP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  <w:lang w:val="en-GB"/>
              </w:rPr>
              <w:t>Summary relative risk</w:t>
            </w:r>
            <w:r w:rsidRPr="005617F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3"/>
                <w:lang w:val="en-GB"/>
              </w:rPr>
              <w:br/>
              <w:t>(95% confidence interval)</w:t>
            </w:r>
          </w:p>
        </w:tc>
        <w:tc>
          <w:tcPr>
            <w:tcW w:w="59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C1E834" w14:textId="77777777" w:rsidR="005617FB" w:rsidRPr="002A272B" w:rsidRDefault="005617FB" w:rsidP="00337892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</w:pPr>
          </w:p>
        </w:tc>
      </w:tr>
      <w:tr w:rsidR="005617FB" w14:paraId="6A70569E" w14:textId="77777777" w:rsidTr="00337892">
        <w:trPr>
          <w:cantSplit/>
          <w:trHeight w:val="152"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E3127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Total fat</w:t>
            </w:r>
          </w:p>
        </w:tc>
      </w:tr>
      <w:tr w:rsidR="005617FB" w14:paraId="4FDDE3AC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7E71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8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9CC6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2698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6192E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0F71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31C9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CCFC2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B058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9‘089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0649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07‘440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FA63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00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6 to 1.05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91A2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192240A2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7427A9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Animal fat</w:t>
            </w:r>
          </w:p>
        </w:tc>
      </w:tr>
      <w:tr w:rsidR="005617FB" w14:paraId="234E83F3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65035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5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FD46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524E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57A7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76105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1F57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227B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9DF9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6‘744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343F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03‘609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48AE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03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1.00 to 1.06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227D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MODERATE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347CCCD6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8C0E5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Vegetable fat</w:t>
            </w:r>
          </w:p>
        </w:tc>
      </w:tr>
      <w:tr w:rsidR="005617FB" w14:paraId="464A52BA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AF7B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5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D4C38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1D10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D5E85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0181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9FDD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C94E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dose response gradient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A0B7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6‘744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7249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03‘609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42D9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0.93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82 to 1.05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6E20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MODERATE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439DC9A8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49325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Saturated fatty acids</w:t>
            </w:r>
          </w:p>
        </w:tc>
      </w:tr>
      <w:tr w:rsidR="005617FB" w14:paraId="4D235FCF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E1C5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11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29F3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381E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B9B9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BCDF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835D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78302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992C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14‘404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0DF3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317‘423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F4CA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0.97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2 to 1.02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C78C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0EC12BA0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F7465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Monounsaturated fatty acids</w:t>
            </w:r>
          </w:p>
        </w:tc>
      </w:tr>
      <w:tr w:rsidR="005617FB" w14:paraId="1319C4FE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33FF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10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8B77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37C45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3185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9A11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4CC62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1C92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FD40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13‘492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62D7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317‘178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A2F8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03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9 to 1.08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E21F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4935D2FF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A709F5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Polyunsaturated fatty acids</w:t>
            </w:r>
          </w:p>
        </w:tc>
      </w:tr>
      <w:tr w:rsidR="005617FB" w14:paraId="1B5A232C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C560E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8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E339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F411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1D42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55F4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4B86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3153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0E77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11‘637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CCB4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75‘648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0013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03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89 to 1.20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C912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 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72B98533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40ED2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Omega-6 fatty acids</w:t>
            </w:r>
          </w:p>
        </w:tc>
      </w:tr>
      <w:tr w:rsidR="005617FB" w14:paraId="2941520A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7D98E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8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2094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BE4AE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0BDE8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226D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859A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5005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ACFD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8‘033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33FF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401‘148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9EC0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0.99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8 to 1.00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0A7C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MODERATE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591FF001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50DD1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Linoleic acid</w:t>
            </w:r>
          </w:p>
        </w:tc>
      </w:tr>
      <w:tr w:rsidR="005617FB" w14:paraId="442974F4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7317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6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1EA5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8D1D8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7203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BA22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90A7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4202C" w14:textId="77777777" w:rsid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  <w:p w14:paraId="58830BC1" w14:textId="77777777" w:rsidR="00E02D3C" w:rsidRDefault="00E02D3C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666C7CD" w14:textId="77777777" w:rsidR="00E02D3C" w:rsidRPr="005617FB" w:rsidRDefault="00E02D3C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BD16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1‘988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D0C4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91‘426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D9C1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0.99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8 to 1.01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93DE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MODERATE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7E1B698C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895E7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lastRenderedPageBreak/>
              <w:t>Omega-3 fatty acids</w:t>
            </w:r>
          </w:p>
        </w:tc>
      </w:tr>
      <w:tr w:rsidR="005617FB" w14:paraId="7BB7C206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D2D9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5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C201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767B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2F07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09B7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80215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4DD2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444C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9‘591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F87F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68‘441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1054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03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8 to 1.08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50F4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 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:rsidRPr="00993868" w14:paraId="09B0CE15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B58F7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Long-chain omega-3 fatty acids (EPA&amp;DHA)</w:t>
            </w:r>
          </w:p>
        </w:tc>
      </w:tr>
      <w:tr w:rsidR="005617FB" w14:paraId="5172E505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EA0A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14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5A97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2232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="001C653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C47FE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2C28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D741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A341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dose response gradient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C817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3‘761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F6D6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445‘775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5B51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07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1.02 to 1.13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1A3B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1618F4F0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C8D179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Eicosapentaenoic acid</w:t>
            </w:r>
          </w:p>
        </w:tc>
      </w:tr>
      <w:tr w:rsidR="005617FB" w14:paraId="4351B993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956D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3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4F35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7E86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CBB0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FA0B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51D3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DB34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443F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5‘291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1824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116‘032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096B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11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87 to 1.41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1F285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 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5A93E974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490D67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Docosahexaenoic acid</w:t>
            </w:r>
          </w:p>
        </w:tc>
      </w:tr>
      <w:tr w:rsidR="005617FB" w14:paraId="4E58987A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FFA7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3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822E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F23E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1FD3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AD60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0CDB6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0A7F2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7A6E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5‘291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A203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116‘032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3B2D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16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5 to 1.42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053B8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 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6A942D47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DE69F8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16"/>
              </w:rPr>
              <w:t>Alpha linolenic acid</w:t>
            </w:r>
          </w:p>
        </w:tc>
      </w:tr>
      <w:tr w:rsidR="005617FB" w14:paraId="3BB047FC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9E2F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9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6213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3EC0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="001C653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2AE3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286D7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6BC08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6778E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53B02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12‘864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58CF2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Fonts w:ascii="Arial" w:eastAsia="Times New Roman" w:hAnsi="Arial" w:cs="Arial"/>
                <w:sz w:val="16"/>
                <w:szCs w:val="16"/>
              </w:rPr>
              <w:t>237‘793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D1C38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6"/>
              </w:rPr>
              <w:t>1.01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6"/>
              </w:rPr>
              <w:t>(0.97 to 1.05)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0775E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 w:rsidRPr="005617F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5617FB" w14:paraId="7B182A34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66B88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21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21"/>
              </w:rPr>
              <w:t>Omega-6:omega-3-ratio</w:t>
            </w:r>
          </w:p>
        </w:tc>
      </w:tr>
      <w:tr w:rsidR="005617FB" w14:paraId="120B37CD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7F90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2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8C62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591E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3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AB09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6809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3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080AB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4E91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F612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>2‘252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E5BA0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5617FB">
              <w:rPr>
                <w:rFonts w:ascii="Arial" w:eastAsia="Times New Roman" w:hAnsi="Arial" w:cs="Arial"/>
                <w:sz w:val="16"/>
                <w:szCs w:val="20"/>
              </w:rPr>
              <w:t>51‘546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DCFC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3"/>
              </w:rPr>
              <w:t>1.00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3"/>
              </w:rPr>
              <w:t>(0.98 to 1.02)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91082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⨁◯◯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3"/>
              </w:rPr>
              <w:t>LOW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 </w:t>
            </w:r>
          </w:p>
        </w:tc>
      </w:tr>
      <w:tr w:rsidR="005617FB" w14:paraId="68649CE3" w14:textId="77777777" w:rsidTr="00337892">
        <w:trPr>
          <w:cantSplit/>
        </w:trPr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86E84" w14:textId="77777777" w:rsidR="005617FB" w:rsidRPr="005617FB" w:rsidRDefault="005617FB" w:rsidP="00337892">
            <w:pPr>
              <w:spacing w:after="0"/>
              <w:rPr>
                <w:rStyle w:val="quality-sign"/>
                <w:rFonts w:ascii="Arial" w:eastAsia="Times New Roman" w:hAnsi="Arial" w:cs="Arial"/>
                <w:b/>
                <w:sz w:val="16"/>
                <w:szCs w:val="21"/>
              </w:rPr>
            </w:pPr>
            <w:r w:rsidRPr="005617FB">
              <w:rPr>
                <w:rStyle w:val="quality-sign"/>
                <w:rFonts w:ascii="Arial" w:eastAsia="Times New Roman" w:hAnsi="Arial" w:cs="Arial"/>
                <w:b/>
                <w:i/>
                <w:sz w:val="16"/>
                <w:szCs w:val="21"/>
              </w:rPr>
              <w:t>Trans</w:t>
            </w:r>
            <w:r w:rsidRPr="005617FB">
              <w:rPr>
                <w:rStyle w:val="quality-sign"/>
                <w:rFonts w:ascii="Arial" w:eastAsia="Times New Roman" w:hAnsi="Arial" w:cs="Arial"/>
                <w:b/>
                <w:sz w:val="16"/>
                <w:szCs w:val="21"/>
              </w:rPr>
              <w:t>-fatty acids</w:t>
            </w:r>
          </w:p>
        </w:tc>
      </w:tr>
      <w:tr w:rsidR="005617FB" w14:paraId="616DF73E" w14:textId="77777777" w:rsidTr="00337892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38F9F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7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9BAD4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observational studie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1186D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serious </w:t>
            </w:r>
            <w:r w:rsidRPr="005617FB">
              <w:rPr>
                <w:rFonts w:ascii="Arial" w:eastAsia="Times New Roman" w:hAnsi="Arial" w:cs="Arial"/>
                <w:sz w:val="16"/>
                <w:szCs w:val="13"/>
                <w:vertAlign w:val="superscript"/>
              </w:rPr>
              <w:t>c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2FD63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not serious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FBF78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not serious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125D9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not serious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5EC1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none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E3A4A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Fonts w:ascii="Arial" w:eastAsia="Times New Roman" w:hAnsi="Arial" w:cs="Arial"/>
                <w:sz w:val="16"/>
                <w:szCs w:val="13"/>
              </w:rPr>
              <w:t>10‘559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F1B38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5617FB">
              <w:rPr>
                <w:rFonts w:ascii="Arial" w:eastAsia="Times New Roman" w:hAnsi="Arial" w:cs="Arial"/>
                <w:sz w:val="16"/>
                <w:szCs w:val="20"/>
              </w:rPr>
              <w:t>278‘895</w:t>
            </w:r>
          </w:p>
        </w:tc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43ABC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  <w:lang w:val="en-GB"/>
              </w:rPr>
            </w:pPr>
            <w:r w:rsidRPr="005617FB">
              <w:rPr>
                <w:rStyle w:val="block"/>
                <w:rFonts w:ascii="Arial" w:eastAsia="Times New Roman" w:hAnsi="Arial" w:cs="Arial"/>
                <w:b/>
                <w:bCs/>
                <w:sz w:val="16"/>
                <w:szCs w:val="13"/>
              </w:rPr>
              <w:t>1.00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br/>
            </w:r>
            <w:r w:rsidRPr="005617FB">
              <w:rPr>
                <w:rStyle w:val="cell"/>
                <w:rFonts w:ascii="Arial" w:eastAsia="Times New Roman" w:hAnsi="Arial" w:cs="Arial"/>
                <w:sz w:val="16"/>
                <w:szCs w:val="13"/>
              </w:rPr>
              <w:t>(0.95 to 1.06)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E4731" w14:textId="77777777" w:rsidR="005617FB" w:rsidRPr="005617FB" w:rsidRDefault="005617FB" w:rsidP="005617FB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3"/>
              </w:rPr>
            </w:pPr>
            <w:r w:rsidRPr="005617FB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⨁⨁◯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br/>
            </w:r>
            <w:r w:rsidRPr="005617FB">
              <w:rPr>
                <w:rStyle w:val="quality-text"/>
                <w:rFonts w:ascii="Arial" w:eastAsia="Times New Roman" w:hAnsi="Arial" w:cs="Arial"/>
                <w:sz w:val="16"/>
                <w:szCs w:val="13"/>
              </w:rPr>
              <w:t>MODERATE</w:t>
            </w:r>
            <w:r w:rsidRPr="005617FB">
              <w:rPr>
                <w:rFonts w:ascii="Arial" w:eastAsia="Times New Roman" w:hAnsi="Arial" w:cs="Arial"/>
                <w:sz w:val="16"/>
                <w:szCs w:val="13"/>
              </w:rPr>
              <w:t xml:space="preserve"> </w:t>
            </w:r>
          </w:p>
        </w:tc>
      </w:tr>
    </w:tbl>
    <w:p w14:paraId="52B2FA90" w14:textId="77777777" w:rsidR="005617FB" w:rsidRPr="005617FB" w:rsidRDefault="005617FB" w:rsidP="00E02D3C">
      <w:pPr>
        <w:pStyle w:val="berschrift4"/>
        <w:spacing w:before="60" w:beforeAutospacing="0" w:after="30" w:afterAutospacing="0" w:line="259" w:lineRule="auto"/>
        <w:rPr>
          <w:rFonts w:ascii="Arial" w:eastAsia="Times New Roman" w:hAnsi="Arial" w:cs="Arial"/>
          <w:color w:val="000000"/>
          <w:sz w:val="18"/>
          <w:lang w:val="en"/>
        </w:rPr>
      </w:pPr>
      <w:r w:rsidRPr="005617FB">
        <w:rPr>
          <w:rFonts w:ascii="Arial" w:eastAsia="Times New Roman" w:hAnsi="Arial" w:cs="Arial"/>
          <w:color w:val="000000"/>
          <w:sz w:val="18"/>
          <w:lang w:val="en"/>
        </w:rPr>
        <w:t>Explanations</w:t>
      </w:r>
    </w:p>
    <w:p w14:paraId="37433583" w14:textId="39513956" w:rsidR="00B764B6" w:rsidRPr="0002602E" w:rsidRDefault="005617FB" w:rsidP="00E02D3C">
      <w:pPr>
        <w:spacing w:after="0"/>
        <w:rPr>
          <w:rFonts w:ascii="Arial" w:eastAsia="Times New Roman" w:hAnsi="Arial" w:cs="Arial"/>
          <w:color w:val="000000"/>
          <w:sz w:val="15"/>
          <w:szCs w:val="15"/>
          <w:lang w:val="en"/>
        </w:rPr>
        <w:sectPr w:rsidR="00B764B6" w:rsidRPr="0002602E" w:rsidSect="006A0F1E">
          <w:pgSz w:w="16838" w:h="11906" w:orient="landscape"/>
          <w:pgMar w:top="1418" w:right="1134" w:bottom="1134" w:left="1134" w:header="709" w:footer="709" w:gutter="0"/>
          <w:cols w:space="708"/>
          <w:docGrid w:linePitch="360"/>
        </w:sectPr>
      </w:pPr>
      <w:r w:rsidRPr="005617FB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a. </w:t>
      </w:r>
      <w:r w:rsidR="001C653D" w:rsidRPr="001C653D">
        <w:rPr>
          <w:rFonts w:ascii="Arial" w:eastAsia="Times New Roman" w:hAnsi="Arial" w:cs="Arial"/>
          <w:color w:val="000000"/>
          <w:sz w:val="15"/>
          <w:szCs w:val="15"/>
          <w:lang w:val="en"/>
        </w:rPr>
        <w:t>Downgraded since one study with very low weighting (total fat: 2.31% and SFAs: 1.26%) judged as serious risk of bias based on ROBINS-I was included in the meta-analysis and residual confounding cannot be ruled out</w:t>
      </w:r>
      <w:r w:rsidR="0002602E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; </w:t>
      </w:r>
      <w:r w:rsidRPr="005617FB">
        <w:rPr>
          <w:rFonts w:ascii="Arial" w:eastAsia="Times New Roman" w:hAnsi="Arial" w:cs="Arial"/>
          <w:color w:val="000000"/>
          <w:sz w:val="15"/>
          <w:szCs w:val="15"/>
          <w:lang w:val="en"/>
        </w:rPr>
        <w:t>b. Source of indirectn</w:t>
      </w:r>
      <w:r w:rsidR="0002602E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ess: differences in population; </w:t>
      </w:r>
      <w:r w:rsidRPr="005617FB">
        <w:rPr>
          <w:rFonts w:ascii="Arial" w:eastAsia="Times New Roman" w:hAnsi="Arial" w:cs="Arial"/>
          <w:color w:val="000000"/>
          <w:sz w:val="15"/>
          <w:szCs w:val="15"/>
          <w:lang w:val="en"/>
        </w:rPr>
        <w:t>c. Downgraded because residual c</w:t>
      </w:r>
      <w:r w:rsidR="0002602E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onfounding cannot be ruled out; </w:t>
      </w:r>
      <w:r w:rsidRPr="005617FB">
        <w:rPr>
          <w:rFonts w:ascii="Arial" w:eastAsia="Times New Roman" w:hAnsi="Arial" w:cs="Arial"/>
          <w:color w:val="000000"/>
          <w:sz w:val="15"/>
          <w:szCs w:val="15"/>
          <w:lang w:val="en"/>
        </w:rPr>
        <w:t>d. Downgraded due to high heterogeneity, which could not be</w:t>
      </w:r>
      <w:r w:rsidR="00E02D3C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 explained in subgroup analysis;</w:t>
      </w:r>
      <w:r w:rsidRPr="005617FB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 95% conf</w:t>
      </w:r>
      <w:r w:rsidR="0002602E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idence intervals do not overlap; </w:t>
      </w:r>
      <w:r w:rsidR="00E02D3C" w:rsidRPr="005617FB">
        <w:rPr>
          <w:rFonts w:ascii="Arial" w:eastAsia="Times New Roman" w:hAnsi="Arial" w:cs="Arial"/>
          <w:color w:val="000000"/>
          <w:sz w:val="15"/>
          <w:szCs w:val="15"/>
          <w:lang w:val="en"/>
        </w:rPr>
        <w:t>e. Source of indirectne</w:t>
      </w:r>
      <w:r w:rsidR="0002602E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ss: differences in intervention; </w:t>
      </w:r>
      <w:r w:rsidR="001C653D">
        <w:rPr>
          <w:rFonts w:ascii="Arial" w:eastAsia="Times New Roman" w:hAnsi="Arial" w:cs="Arial"/>
          <w:color w:val="000000"/>
          <w:sz w:val="15"/>
          <w:szCs w:val="15"/>
          <w:lang w:val="en"/>
        </w:rPr>
        <w:t>f.</w:t>
      </w:r>
      <w:r w:rsidR="001C653D" w:rsidRPr="001C653D">
        <w:rPr>
          <w:lang w:val="en-GB"/>
        </w:rPr>
        <w:t xml:space="preserve"> </w:t>
      </w:r>
      <w:r w:rsidR="001C653D" w:rsidRPr="001C653D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Downgraded since two studies with low weighting (long-chain omega-3 fatty acids: 11.13% and ALA: 11.58%) judged as serious risk of bias based on ROBINS-I were </w:t>
      </w:r>
      <w:r w:rsidR="00E76FE0">
        <w:rPr>
          <w:rFonts w:ascii="Arial" w:eastAsia="Times New Roman" w:hAnsi="Arial" w:cs="Arial"/>
          <w:color w:val="000000"/>
          <w:sz w:val="15"/>
          <w:szCs w:val="15"/>
          <w:lang w:val="en"/>
        </w:rPr>
        <w:t>included in the meta-analysis. Downgraded by one level, because e</w:t>
      </w:r>
      <w:r w:rsidR="001C653D" w:rsidRPr="001C653D">
        <w:rPr>
          <w:rFonts w:ascii="Arial" w:eastAsia="Times New Roman" w:hAnsi="Arial" w:cs="Arial"/>
          <w:color w:val="000000"/>
          <w:sz w:val="15"/>
          <w:szCs w:val="15"/>
          <w:lang w:val="en"/>
        </w:rPr>
        <w:t>xcluding these two studies in sensitivity analyses did not change the results. Residual confounding cannot be ruled out</w:t>
      </w:r>
      <w:r w:rsidR="0002602E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; </w:t>
      </w:r>
      <w:r w:rsidR="001C653D">
        <w:rPr>
          <w:rFonts w:ascii="Arial" w:eastAsia="Times New Roman" w:hAnsi="Arial" w:cs="Arial"/>
          <w:color w:val="000000"/>
          <w:sz w:val="15"/>
          <w:szCs w:val="15"/>
          <w:lang w:val="en"/>
        </w:rPr>
        <w:t>g</w:t>
      </w:r>
      <w:r w:rsidR="00E02D3C" w:rsidRPr="005617FB">
        <w:rPr>
          <w:rFonts w:ascii="Arial" w:eastAsia="Times New Roman" w:hAnsi="Arial" w:cs="Arial"/>
          <w:color w:val="000000"/>
          <w:sz w:val="15"/>
          <w:szCs w:val="15"/>
          <w:lang w:val="en"/>
        </w:rPr>
        <w:t>. Downgraded since the 95% confidence intervals includes no effect (SRR of 1.00), but fails to exclude</w:t>
      </w:r>
      <w:r w:rsidR="00E02D3C">
        <w:rPr>
          <w:rFonts w:ascii="Arial" w:eastAsia="Times New Roman" w:hAnsi="Arial" w:cs="Arial"/>
          <w:color w:val="000000"/>
          <w:sz w:val="15"/>
          <w:szCs w:val="15"/>
          <w:lang w:val="en"/>
        </w:rPr>
        <w:t xml:space="preserve"> important harm (SRR of &gt;1.25)</w:t>
      </w:r>
    </w:p>
    <w:p w14:paraId="5049EF87" w14:textId="653EE7D8" w:rsidR="001E2DB1" w:rsidRPr="00324167" w:rsidRDefault="001E2DB1" w:rsidP="001C3761">
      <w:pPr>
        <w:rPr>
          <w:rFonts w:ascii="Arial" w:hAnsi="Arial" w:cs="Arial"/>
          <w:lang w:val="en-GB"/>
        </w:rPr>
      </w:pPr>
    </w:p>
    <w:sectPr w:rsidR="001E2DB1" w:rsidRPr="00324167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761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4412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93868"/>
    <w:rsid w:val="009A0888"/>
    <w:rsid w:val="009A1366"/>
    <w:rsid w:val="009A2017"/>
    <w:rsid w:val="009A34E0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1CF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6EE84-CD0B-4F0A-A66B-58BA6562B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1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4</cp:revision>
  <cp:lastPrinted>2019-10-28T09:51:00Z</cp:lastPrinted>
  <dcterms:created xsi:type="dcterms:W3CDTF">2020-08-11T11:59:00Z</dcterms:created>
  <dcterms:modified xsi:type="dcterms:W3CDTF">2020-10-06T09:42:00Z</dcterms:modified>
</cp:coreProperties>
</file>